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01C86" w14:textId="77777777" w:rsidR="0036429F" w:rsidRPr="009F4375" w:rsidRDefault="0036429F" w:rsidP="0036429F">
      <w:pPr>
        <w:pStyle w:val="StandardWeb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kern w:val="24"/>
        </w:rPr>
      </w:pPr>
      <w:r w:rsidRPr="007A151A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Table </w:t>
      </w:r>
      <w:r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S</w:t>
      </w:r>
      <w:r w:rsidR="00FC3569">
        <w:rPr>
          <w:rFonts w:ascii="Times New Roman" w:hAnsi="Times New Roman" w:cs="Times New Roman" w:hint="eastAsia"/>
          <w:color w:val="000000" w:themeColor="text1"/>
          <w:kern w:val="24"/>
        </w:rPr>
        <w:t>3</w:t>
      </w:r>
      <w:bookmarkStart w:id="0" w:name="_GoBack"/>
      <w:bookmarkEnd w:id="0"/>
      <w:r w:rsidRPr="007A151A">
        <w:rPr>
          <w:rFonts w:ascii="Times New Roman" w:eastAsiaTheme="minorEastAsia" w:hAnsi="Times New Roman" w:cs="Times New Roman"/>
          <w:color w:val="000000" w:themeColor="text1"/>
          <w:kern w:val="24"/>
        </w:rPr>
        <w:t>. List of enzymes involved in</w:t>
      </w:r>
      <w:r w:rsidR="00AB2330">
        <w:rPr>
          <w:rFonts w:ascii="Times New Roman" w:hAnsi="Times New Roman" w:cs="Times New Roman" w:hint="eastAsia"/>
          <w:color w:val="000000" w:themeColor="text1"/>
          <w:kern w:val="24"/>
        </w:rPr>
        <w:t xml:space="preserve"> fatty acid </w:t>
      </w:r>
      <w:r w:rsidR="001F18C7">
        <w:rPr>
          <w:rFonts w:ascii="Times New Roman" w:hAnsi="Times New Roman" w:cs="Times New Roman" w:hint="eastAsia"/>
          <w:color w:val="000000" w:themeColor="text1"/>
          <w:kern w:val="24"/>
        </w:rPr>
        <w:t>biosynthesis</w:t>
      </w:r>
      <w:r w:rsidR="009F4375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. </w:t>
      </w:r>
    </w:p>
    <w:p w14:paraId="71030C6E" w14:textId="77777777" w:rsidR="0036429F" w:rsidRPr="00251DF9" w:rsidRDefault="0036429F" w:rsidP="0036429F">
      <w:pPr>
        <w:pStyle w:val="StandardWeb"/>
        <w:spacing w:before="0" w:beforeAutospacing="0" w:after="0" w:afterAutospacing="0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Ind w:w="4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2785"/>
        <w:gridCol w:w="1184"/>
        <w:gridCol w:w="1560"/>
        <w:gridCol w:w="1134"/>
        <w:gridCol w:w="1134"/>
      </w:tblGrid>
      <w:tr w:rsidR="009C6C80" w:rsidRPr="00251DF9" w14:paraId="1529EDAA" w14:textId="77777777" w:rsidTr="003E60C9">
        <w:trPr>
          <w:trHeight w:val="557"/>
        </w:trPr>
        <w:tc>
          <w:tcPr>
            <w:tcW w:w="67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D00CA4E" w14:textId="77777777" w:rsidR="009C6C80" w:rsidRPr="00251DF9" w:rsidRDefault="009C6C80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51DF9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  <w:t>Number</w:t>
            </w:r>
          </w:p>
        </w:tc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25DCD01" w14:textId="77777777" w:rsidR="009C6C80" w:rsidRPr="00251DF9" w:rsidRDefault="009C6C80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51DF9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  <w:t>Enzyme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38E81D2" w14:textId="77777777" w:rsidR="009C6C80" w:rsidRPr="00251DF9" w:rsidRDefault="009C6C80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51DF9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  <w:t>EC numb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D1722B1" w14:textId="77777777" w:rsidR="009C6C80" w:rsidRPr="00251DF9" w:rsidRDefault="009C6C80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51DF9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  <w:t>Locus tag from NCB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B9AAC20" w14:textId="77777777" w:rsidR="009C6C80" w:rsidRPr="00251DF9" w:rsidRDefault="009C6C80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51DF9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  <w:t>RAST-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CA40F0" w14:textId="77777777" w:rsidR="009C6C80" w:rsidRPr="009C6C80" w:rsidRDefault="009C6C80" w:rsidP="003E60C9">
            <w:pPr>
              <w:widowControl/>
              <w:ind w:firstLineChars="50" w:firstLine="7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Proteome</w:t>
            </w:r>
          </w:p>
        </w:tc>
      </w:tr>
      <w:tr w:rsidR="009C6C80" w:rsidRPr="00251DF9" w14:paraId="154A7DFC" w14:textId="77777777" w:rsidTr="003E60C9">
        <w:trPr>
          <w:trHeight w:val="374"/>
        </w:trPr>
        <w:tc>
          <w:tcPr>
            <w:tcW w:w="675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48F4843" w14:textId="77777777" w:rsidR="009C6C80" w:rsidRPr="00251DF9" w:rsidRDefault="009C6C80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51DF9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1</w:t>
            </w:r>
          </w:p>
        </w:tc>
        <w:tc>
          <w:tcPr>
            <w:tcW w:w="2785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7D3D9FB" w14:textId="77777777" w:rsidR="009C6C80" w:rsidRPr="00AB2330" w:rsidRDefault="009C6C80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A</w:t>
            </w:r>
            <w:r w:rsidRPr="00AB2330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cetyl-CoA carboxylase</w:t>
            </w:r>
          </w:p>
        </w:tc>
        <w:tc>
          <w:tcPr>
            <w:tcW w:w="1184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655E2907" w14:textId="77777777" w:rsidR="009C6C80" w:rsidRPr="00251DF9" w:rsidRDefault="009C6C80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51DF9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 xml:space="preserve">EC </w:t>
            </w:r>
            <w:r w:rsidRPr="00AB2330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6.4.1.2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6858F03F" w14:textId="77777777" w:rsidR="009C6C80" w:rsidRDefault="00BA7883" w:rsidP="003E60C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BA7883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BSQ50_02960  BSQ50_02970</w:t>
            </w:r>
          </w:p>
          <w:p w14:paraId="370580A5" w14:textId="77777777" w:rsidR="00BA7883" w:rsidRPr="00BA7883" w:rsidRDefault="00BA7883" w:rsidP="003E60C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BA7883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BSQ50_02975</w:t>
            </w:r>
          </w:p>
          <w:p w14:paraId="69251906" w14:textId="77777777" w:rsidR="00BA7883" w:rsidRPr="00BA7883" w:rsidRDefault="00BA7883" w:rsidP="003E60C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BA7883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BSQ50_0298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4F3DE846" w14:textId="77777777" w:rsidR="00EC178D" w:rsidRPr="00EC178D" w:rsidRDefault="00EC178D" w:rsidP="003E60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 w:rsidRPr="00EC178D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peg_573</w:t>
            </w:r>
          </w:p>
          <w:p w14:paraId="1504B141" w14:textId="77777777" w:rsidR="00EC178D" w:rsidRPr="00EC178D" w:rsidRDefault="00EC178D" w:rsidP="003E60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 w:rsidRPr="00EC178D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peg_575</w:t>
            </w:r>
          </w:p>
          <w:p w14:paraId="7010CCB3" w14:textId="77777777" w:rsidR="009C6C80" w:rsidRPr="00EC178D" w:rsidRDefault="00EC178D" w:rsidP="003E60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 w:rsidRPr="00EC178D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peg_576</w:t>
            </w:r>
          </w:p>
          <w:p w14:paraId="4F89D0CF" w14:textId="77777777" w:rsidR="00EC178D" w:rsidRPr="00EC178D" w:rsidRDefault="00EC178D" w:rsidP="003E60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 w:rsidRPr="00EC178D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peg_577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14:paraId="751C70AF" w14:textId="77777777" w:rsidR="009C6C80" w:rsidRDefault="009C6C80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+</w:t>
            </w:r>
          </w:p>
          <w:p w14:paraId="5F1BE175" w14:textId="77777777" w:rsidR="009C6C80" w:rsidRDefault="009C6C80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+</w:t>
            </w:r>
          </w:p>
          <w:p w14:paraId="4BA53752" w14:textId="77777777" w:rsidR="00BA7883" w:rsidRDefault="00BA7883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+</w:t>
            </w:r>
          </w:p>
          <w:p w14:paraId="1C481B42" w14:textId="77777777" w:rsidR="00BA7883" w:rsidRPr="009C6C80" w:rsidRDefault="00BA7883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+</w:t>
            </w:r>
          </w:p>
        </w:tc>
      </w:tr>
      <w:tr w:rsidR="009C6C80" w:rsidRPr="00251DF9" w14:paraId="7480DAEB" w14:textId="77777777" w:rsidTr="003E60C9">
        <w:trPr>
          <w:trHeight w:val="367"/>
        </w:trPr>
        <w:tc>
          <w:tcPr>
            <w:tcW w:w="675" w:type="dxa"/>
            <w:tcBorders>
              <w:top w:val="nil"/>
              <w:bottom w:val="nil"/>
            </w:tcBorders>
            <w:vAlign w:val="center"/>
            <w:hideMark/>
          </w:tcPr>
          <w:p w14:paraId="65CFD934" w14:textId="77777777" w:rsidR="009C6C80" w:rsidRPr="00251DF9" w:rsidRDefault="009C6C80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51DF9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2</w:t>
            </w:r>
          </w:p>
        </w:tc>
        <w:tc>
          <w:tcPr>
            <w:tcW w:w="2785" w:type="dxa"/>
            <w:tcBorders>
              <w:top w:val="nil"/>
              <w:bottom w:val="nil"/>
            </w:tcBorders>
            <w:vAlign w:val="center"/>
            <w:hideMark/>
          </w:tcPr>
          <w:p w14:paraId="71CC839E" w14:textId="77777777" w:rsidR="009C6C80" w:rsidRPr="00E97720" w:rsidRDefault="009C6C80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B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 xml:space="preserve">eta-hydroxyacyl-acyl-carrier-protein dehydratase 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(F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abZ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  <w:hideMark/>
          </w:tcPr>
          <w:p w14:paraId="4DE23B89" w14:textId="77777777" w:rsidR="009C6C80" w:rsidRPr="00BA7883" w:rsidRDefault="009C6C80" w:rsidP="003E60C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251DF9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 xml:space="preserve">EC </w:t>
            </w:r>
            <w:r w:rsidR="00BA7883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4.2.1.5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7B12C96A" w14:textId="77777777" w:rsidR="009C6C80" w:rsidRPr="00BA7883" w:rsidRDefault="00BA7883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BA7883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BSQ50_029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1AC5CEC3" w14:textId="77777777" w:rsidR="009C6C80" w:rsidRPr="00BA7883" w:rsidRDefault="00EC178D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 w:rsidRPr="00EC178D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peg_5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99CE01" w14:textId="77777777" w:rsidR="009C6C80" w:rsidRPr="009C6C80" w:rsidRDefault="009C6C80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+</w:t>
            </w:r>
          </w:p>
        </w:tc>
      </w:tr>
      <w:tr w:rsidR="00EC178D" w:rsidRPr="00251DF9" w14:paraId="59DD9CCF" w14:textId="77777777" w:rsidTr="00EC178D">
        <w:trPr>
          <w:trHeight w:val="367"/>
        </w:trPr>
        <w:tc>
          <w:tcPr>
            <w:tcW w:w="675" w:type="dxa"/>
            <w:tcBorders>
              <w:top w:val="nil"/>
              <w:bottom w:val="nil"/>
            </w:tcBorders>
            <w:vAlign w:val="center"/>
          </w:tcPr>
          <w:p w14:paraId="0E5B726B" w14:textId="77777777" w:rsidR="00EC178D" w:rsidRPr="00EC178D" w:rsidRDefault="00EC178D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3</w:t>
            </w:r>
          </w:p>
        </w:tc>
        <w:tc>
          <w:tcPr>
            <w:tcW w:w="2785" w:type="dxa"/>
            <w:tcBorders>
              <w:top w:val="nil"/>
              <w:bottom w:val="nil"/>
            </w:tcBorders>
            <w:vAlign w:val="center"/>
          </w:tcPr>
          <w:p w14:paraId="65412EE3" w14:textId="77777777" w:rsidR="00EC178D" w:rsidRPr="00EC178D" w:rsidRDefault="00EC178D" w:rsidP="00EC17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3-oxoacyl-acyl-carrier-protein</w:t>
            </w:r>
            <w:r w:rsidRPr="00EC178D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 xml:space="preserve"> synthase II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(F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ab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F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10B0A744" w14:textId="77777777" w:rsidR="00EC178D" w:rsidRPr="00EC178D" w:rsidRDefault="00EC178D" w:rsidP="00EC178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251DF9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EC</w:t>
            </w:r>
            <w:r w:rsidRPr="00EC178D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 xml:space="preserve"> 2.3.1.17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40D8549" w14:textId="77777777" w:rsidR="00EC178D" w:rsidRPr="00EC178D" w:rsidRDefault="00EC178D" w:rsidP="00EC17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EC178D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BSQ50_029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BF3A73" w14:textId="77777777" w:rsidR="00EC178D" w:rsidRPr="00EC178D" w:rsidRDefault="006A3856" w:rsidP="003E60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 w:rsidRPr="006A3856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peg_5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32546C" w14:textId="77777777" w:rsidR="00EC178D" w:rsidRDefault="006A3856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-</w:t>
            </w:r>
          </w:p>
        </w:tc>
      </w:tr>
      <w:tr w:rsidR="009C6C80" w:rsidRPr="00251DF9" w14:paraId="3F0176D1" w14:textId="77777777" w:rsidTr="003E60C9">
        <w:trPr>
          <w:trHeight w:val="367"/>
        </w:trPr>
        <w:tc>
          <w:tcPr>
            <w:tcW w:w="675" w:type="dxa"/>
            <w:tcBorders>
              <w:top w:val="nil"/>
              <w:bottom w:val="nil"/>
            </w:tcBorders>
            <w:vAlign w:val="center"/>
            <w:hideMark/>
          </w:tcPr>
          <w:p w14:paraId="25D5886B" w14:textId="77777777" w:rsidR="009C6C80" w:rsidRPr="00EC178D" w:rsidRDefault="00EC178D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4</w:t>
            </w:r>
          </w:p>
        </w:tc>
        <w:tc>
          <w:tcPr>
            <w:tcW w:w="2785" w:type="dxa"/>
            <w:tcBorders>
              <w:top w:val="nil"/>
              <w:bottom w:val="nil"/>
            </w:tcBorders>
            <w:vAlign w:val="center"/>
            <w:hideMark/>
          </w:tcPr>
          <w:p w14:paraId="0BDF34D6" w14:textId="77777777" w:rsidR="009C6C80" w:rsidRPr="00E97720" w:rsidRDefault="009C6C80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M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alonyl CoA-acyl carrier protein transacylase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 xml:space="preserve"> (F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ab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D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  <w:hideMark/>
          </w:tcPr>
          <w:p w14:paraId="0CFA9F8E" w14:textId="77777777" w:rsidR="009C6C80" w:rsidRPr="00E97720" w:rsidRDefault="009C6C80" w:rsidP="003E60C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251DF9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 xml:space="preserve">EC </w:t>
            </w:r>
            <w:r w:rsidRPr="00E97720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2.3.1.3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05C7CBB4" w14:textId="77777777" w:rsidR="009C6C80" w:rsidRPr="00BA7883" w:rsidRDefault="00BA7883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BA7883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BSQ50_029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5CDE65F2" w14:textId="77777777" w:rsidR="009C6C80" w:rsidRPr="00EC178D" w:rsidRDefault="00EC178D" w:rsidP="00EC17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 w:rsidRPr="00EC178D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peg_5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F9DF89" w14:textId="77777777" w:rsidR="009C6C80" w:rsidRPr="009C6C80" w:rsidRDefault="009C6C80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+</w:t>
            </w:r>
          </w:p>
        </w:tc>
      </w:tr>
      <w:tr w:rsidR="009C6C80" w:rsidRPr="00251DF9" w14:paraId="06C78785" w14:textId="77777777" w:rsidTr="003E60C9">
        <w:trPr>
          <w:trHeight w:val="367"/>
        </w:trPr>
        <w:tc>
          <w:tcPr>
            <w:tcW w:w="675" w:type="dxa"/>
            <w:tcBorders>
              <w:top w:val="nil"/>
              <w:bottom w:val="nil"/>
            </w:tcBorders>
            <w:vAlign w:val="center"/>
            <w:hideMark/>
          </w:tcPr>
          <w:p w14:paraId="363806EB" w14:textId="77777777" w:rsidR="009C6C80" w:rsidRPr="00EC178D" w:rsidRDefault="00EC178D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5</w:t>
            </w:r>
          </w:p>
        </w:tc>
        <w:tc>
          <w:tcPr>
            <w:tcW w:w="2785" w:type="dxa"/>
            <w:tcBorders>
              <w:top w:val="nil"/>
              <w:bottom w:val="nil"/>
            </w:tcBorders>
            <w:vAlign w:val="center"/>
            <w:hideMark/>
          </w:tcPr>
          <w:p w14:paraId="1E6E3ACB" w14:textId="77777777" w:rsidR="009C6C80" w:rsidRPr="00251DF9" w:rsidRDefault="009C6C80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3-oxoacyl-acyl-carrier protein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reductase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 xml:space="preserve"> (F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ab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G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  <w:hideMark/>
          </w:tcPr>
          <w:p w14:paraId="05D233EC" w14:textId="77777777" w:rsidR="009C6C80" w:rsidRPr="00E97720" w:rsidRDefault="009C6C80" w:rsidP="003E60C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251DF9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 xml:space="preserve">EC </w:t>
            </w:r>
            <w:r w:rsidRPr="00E97720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1.1.1.1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6C1EA4B9" w14:textId="77777777" w:rsidR="00BA7883" w:rsidRPr="00BA7883" w:rsidRDefault="00BA7883" w:rsidP="003E60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BA7883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BSQ50_00780</w:t>
            </w:r>
          </w:p>
          <w:p w14:paraId="6EA22BB0" w14:textId="77777777" w:rsidR="00BA7883" w:rsidRPr="00BA7883" w:rsidRDefault="00BA7883" w:rsidP="003E60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BA7883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BSQ50_02855</w:t>
            </w:r>
          </w:p>
          <w:p w14:paraId="5E730116" w14:textId="77777777" w:rsidR="009C6C80" w:rsidRPr="00BA7883" w:rsidRDefault="00BA7883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BA7883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BSQ50_029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7CFD9676" w14:textId="77777777" w:rsidR="00EC178D" w:rsidRDefault="00EC178D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 w:rsidRPr="00EC178D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peg_159</w:t>
            </w:r>
          </w:p>
          <w:p w14:paraId="2782152B" w14:textId="77777777" w:rsidR="00EC178D" w:rsidRDefault="00EC178D" w:rsidP="00EC17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 w:rsidRPr="00EC178D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peg_552</w:t>
            </w:r>
          </w:p>
          <w:p w14:paraId="4472E677" w14:textId="77777777" w:rsidR="00EC178D" w:rsidRPr="00EC178D" w:rsidRDefault="00EC178D" w:rsidP="00EC178D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 w:rsidRPr="00EC178D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peg_5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0046E4" w14:textId="77777777" w:rsidR="009C6C80" w:rsidRDefault="009C6C80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+</w:t>
            </w:r>
          </w:p>
          <w:p w14:paraId="30AC3C45" w14:textId="77777777" w:rsidR="009C6C80" w:rsidRDefault="009C6C80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+</w:t>
            </w:r>
          </w:p>
          <w:p w14:paraId="5A90F9AF" w14:textId="77777777" w:rsidR="00BA7883" w:rsidRPr="009C6C80" w:rsidRDefault="00BA7883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+</w:t>
            </w:r>
          </w:p>
        </w:tc>
      </w:tr>
      <w:tr w:rsidR="009C6C80" w:rsidRPr="00251DF9" w14:paraId="797EB03C" w14:textId="77777777" w:rsidTr="003E60C9">
        <w:trPr>
          <w:trHeight w:val="367"/>
        </w:trPr>
        <w:tc>
          <w:tcPr>
            <w:tcW w:w="675" w:type="dxa"/>
            <w:tcBorders>
              <w:top w:val="nil"/>
              <w:bottom w:val="nil"/>
            </w:tcBorders>
            <w:vAlign w:val="center"/>
            <w:hideMark/>
          </w:tcPr>
          <w:p w14:paraId="2FA69DBC" w14:textId="77777777" w:rsidR="009C6C80" w:rsidRPr="00EC178D" w:rsidRDefault="00EC178D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6</w:t>
            </w:r>
          </w:p>
        </w:tc>
        <w:tc>
          <w:tcPr>
            <w:tcW w:w="2785" w:type="dxa"/>
            <w:tcBorders>
              <w:top w:val="nil"/>
              <w:bottom w:val="nil"/>
            </w:tcBorders>
            <w:vAlign w:val="center"/>
            <w:hideMark/>
          </w:tcPr>
          <w:p w14:paraId="25FDF36A" w14:textId="77777777" w:rsidR="009C6C80" w:rsidRPr="00E15890" w:rsidRDefault="009C6C80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fr-FR"/>
              </w:rPr>
              <w:t>3-oxoacyl-acyl-carrier-protein</w:t>
            </w:r>
            <w:r w:rsidRPr="00E15890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fr-FR"/>
              </w:rPr>
              <w:t xml:space="preserve"> synthase III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fr-FR"/>
              </w:rPr>
              <w:t xml:space="preserve"> 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(F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ab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H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/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F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ab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Y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  <w:hideMark/>
          </w:tcPr>
          <w:p w14:paraId="1A6FF33D" w14:textId="77777777" w:rsidR="009C6C80" w:rsidRPr="00E15890" w:rsidRDefault="009C6C80" w:rsidP="003E60C9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251DF9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EC </w:t>
            </w:r>
            <w:r w:rsidRPr="00E15890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2.3.1.18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53D33ACF" w14:textId="77777777" w:rsidR="00BA7883" w:rsidRPr="00BA7883" w:rsidRDefault="00BA7883" w:rsidP="003E60C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BA7883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BSQ50_02090</w:t>
            </w:r>
          </w:p>
          <w:p w14:paraId="6983F442" w14:textId="77777777" w:rsidR="009C6C80" w:rsidRPr="00BA7883" w:rsidRDefault="00BA7883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BA7883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BSQ50_029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  <w:hideMark/>
          </w:tcPr>
          <w:p w14:paraId="063E78BF" w14:textId="77777777" w:rsidR="00EC178D" w:rsidRDefault="00EC178D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 w:rsidRPr="00EC178D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peg_399</w:t>
            </w:r>
          </w:p>
          <w:p w14:paraId="25AAF907" w14:textId="77777777" w:rsidR="009C6C80" w:rsidRPr="00251DF9" w:rsidRDefault="00EC178D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C178D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peg_5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203984" w14:textId="77777777" w:rsidR="009C6C80" w:rsidRDefault="009C6C80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+</w:t>
            </w:r>
          </w:p>
          <w:p w14:paraId="0E4B4ABB" w14:textId="77777777" w:rsidR="009C6C80" w:rsidRPr="009C6C80" w:rsidRDefault="009C6C80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+</w:t>
            </w:r>
          </w:p>
        </w:tc>
      </w:tr>
      <w:tr w:rsidR="009C6C80" w:rsidRPr="00251DF9" w14:paraId="726C7CC9" w14:textId="77777777" w:rsidTr="003E60C9">
        <w:trPr>
          <w:trHeight w:val="374"/>
        </w:trPr>
        <w:tc>
          <w:tcPr>
            <w:tcW w:w="67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C3BF8DE" w14:textId="77777777" w:rsidR="009C6C80" w:rsidRPr="00325CBD" w:rsidRDefault="00EC178D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7</w:t>
            </w:r>
          </w:p>
        </w:tc>
        <w:tc>
          <w:tcPr>
            <w:tcW w:w="2785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3C714EB" w14:textId="77777777" w:rsidR="009C6C80" w:rsidRPr="00251DF9" w:rsidRDefault="009C6C80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 xml:space="preserve">Enoyl-acyl-carrier-protein reductase 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(F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ab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I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/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F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ab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K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/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 xml:space="preserve"> F</w:t>
            </w:r>
            <w:r w:rsidRPr="001762B8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  <w:t>ab</w:t>
            </w:r>
            <w:r w:rsidRPr="001762B8"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</w:rPr>
              <w:t>V)</w:t>
            </w:r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77A6505" w14:textId="77777777" w:rsidR="009C6C80" w:rsidRPr="00251DF9" w:rsidRDefault="009C6C80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251DF9"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 xml:space="preserve">EC </w:t>
            </w:r>
            <w:r w:rsidRPr="00325CBD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1.3.1.9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D824F26" w14:textId="77777777" w:rsidR="009C6C80" w:rsidRPr="00BA7883" w:rsidRDefault="00BA7883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</w:rPr>
            </w:pPr>
            <w:r w:rsidRPr="00BA7883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BSQ50_0298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B2358F2" w14:textId="77777777" w:rsidR="009C6C80" w:rsidRPr="00251DF9" w:rsidRDefault="00EC178D" w:rsidP="003E60C9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EC178D">
              <w:rPr>
                <w:rFonts w:ascii="Times New Roma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  <w:t>peg_57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618045E" w14:textId="77777777" w:rsidR="009C6C80" w:rsidRPr="009C6C80" w:rsidRDefault="009C6C80" w:rsidP="003E60C9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24"/>
                <w:sz w:val="14"/>
                <w:szCs w:val="14"/>
                <w:lang w:val="de-DE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24"/>
                <w:sz w:val="14"/>
                <w:szCs w:val="14"/>
                <w:lang w:val="de-DE"/>
              </w:rPr>
              <w:t>+</w:t>
            </w:r>
          </w:p>
        </w:tc>
      </w:tr>
    </w:tbl>
    <w:p w14:paraId="46FC27C6" w14:textId="77777777" w:rsidR="0036429F" w:rsidRDefault="0036429F" w:rsidP="0036429F">
      <w:pPr>
        <w:rPr>
          <w:rFonts w:ascii="Times New Roman" w:hAnsi="Times New Roman" w:cs="Times New Roman"/>
        </w:rPr>
      </w:pPr>
    </w:p>
    <w:p w14:paraId="528EC167" w14:textId="77777777" w:rsidR="0036429F" w:rsidRDefault="0036429F" w:rsidP="0036429F">
      <w:pPr>
        <w:rPr>
          <w:rFonts w:ascii="Times New Roman" w:hAnsi="Times New Roman" w:cs="Times New Roman"/>
        </w:rPr>
      </w:pPr>
    </w:p>
    <w:p w14:paraId="499E6A87" w14:textId="77777777" w:rsidR="000C6C8C" w:rsidRPr="00F52C24" w:rsidRDefault="009C6C80" w:rsidP="00F52C24">
      <w:pPr>
        <w:spacing w:after="160"/>
        <w:rPr>
          <w:rFonts w:ascii="Times New Roman" w:eastAsia="SimSun" w:hAnsi="Times New Roman" w:cs="Times New Roman"/>
          <w:color w:val="000000"/>
        </w:rPr>
      </w:pPr>
      <w:r w:rsidRPr="009C6C80">
        <w:rPr>
          <w:rFonts w:ascii="Times New Roman" w:hAnsi="Times New Roman" w:cs="Times New Roman"/>
          <w:color w:val="000000"/>
          <w:kern w:val="24"/>
          <w:lang w:eastAsia="de-DE"/>
        </w:rPr>
        <w:t xml:space="preserve">Note: </w:t>
      </w:r>
      <w:r>
        <w:rPr>
          <w:rFonts w:ascii="Times New Roman" w:eastAsia="SimSun" w:hAnsi="Times New Roman" w:cs="Times New Roman"/>
          <w:color w:val="000000"/>
          <w:kern w:val="24"/>
        </w:rPr>
        <w:t>“</w:t>
      </w:r>
      <w:r>
        <w:rPr>
          <w:rFonts w:ascii="Times New Roman" w:eastAsia="SimSun" w:hAnsi="Times New Roman" w:cs="Times New Roman" w:hint="eastAsia"/>
          <w:color w:val="000000"/>
        </w:rPr>
        <w:t>+</w:t>
      </w:r>
      <w:r>
        <w:rPr>
          <w:rFonts w:ascii="Times New Roman" w:eastAsia="SimSun" w:hAnsi="Times New Roman" w:cs="Times New Roman"/>
          <w:color w:val="000000"/>
        </w:rPr>
        <w:t>”</w:t>
      </w:r>
      <w:r w:rsidRPr="009C6C80">
        <w:rPr>
          <w:rFonts w:ascii="Times New Roman" w:hAnsi="Times New Roman" w:cs="Times New Roman"/>
          <w:color w:val="000000"/>
          <w:kern w:val="24"/>
          <w:lang w:eastAsia="de-DE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24"/>
        </w:rPr>
        <w:t>presents</w:t>
      </w:r>
      <w:r w:rsidR="00674938">
        <w:rPr>
          <w:rFonts w:ascii="Times New Roman" w:eastAsia="SimSun" w:hAnsi="Times New Roman" w:cs="Times New Roman"/>
          <w:color w:val="000000"/>
          <w:kern w:val="24"/>
        </w:rPr>
        <w:t>,</w:t>
      </w:r>
      <w:r w:rsidR="00674938">
        <w:rPr>
          <w:rFonts w:ascii="Times New Roman" w:eastAsia="SimSun" w:hAnsi="Times New Roman" w:cs="Times New Roman" w:hint="eastAsia"/>
          <w:color w:val="000000"/>
          <w:kern w:val="24"/>
        </w:rPr>
        <w:t xml:space="preserve"> that this enzyme annotated in the</w:t>
      </w:r>
      <w:r>
        <w:rPr>
          <w:rFonts w:ascii="Times New Roman" w:eastAsia="SimSun" w:hAnsi="Times New Roman" w:cs="Times New Roman" w:hint="eastAsia"/>
          <w:color w:val="000000"/>
          <w:kern w:val="24"/>
        </w:rPr>
        <w:t xml:space="preserve"> genome is also </w:t>
      </w:r>
      <w:r w:rsidR="00BA7883">
        <w:rPr>
          <w:rFonts w:ascii="Times New Roman" w:eastAsia="SimSun" w:hAnsi="Times New Roman" w:cs="Times New Roman" w:hint="eastAsia"/>
          <w:color w:val="000000"/>
          <w:kern w:val="24"/>
        </w:rPr>
        <w:t>identified</w:t>
      </w:r>
      <w:r>
        <w:rPr>
          <w:rFonts w:ascii="Times New Roman" w:eastAsia="SimSun" w:hAnsi="Times New Roman" w:cs="Times New Roman" w:hint="eastAsia"/>
          <w:color w:val="000000"/>
          <w:kern w:val="24"/>
        </w:rPr>
        <w:t xml:space="preserve"> in proteome</w:t>
      </w:r>
      <w:r w:rsidRPr="009C6C80">
        <w:rPr>
          <w:rFonts w:ascii="Times New Roman" w:hAnsi="Times New Roman" w:cs="Times New Roman"/>
          <w:color w:val="000000"/>
          <w:lang w:eastAsia="de-DE"/>
        </w:rPr>
        <w:t xml:space="preserve">, </w:t>
      </w:r>
      <w:r>
        <w:rPr>
          <w:rFonts w:ascii="Times New Roman" w:eastAsia="SimSun" w:hAnsi="Times New Roman" w:cs="Times New Roman"/>
          <w:color w:val="000000"/>
        </w:rPr>
        <w:t>“</w:t>
      </w:r>
      <w:r>
        <w:rPr>
          <w:rFonts w:ascii="Times New Roman" w:eastAsia="SimSun" w:hAnsi="Times New Roman" w:cs="Times New Roman" w:hint="eastAsia"/>
          <w:color w:val="000000"/>
        </w:rPr>
        <w:t>-</w:t>
      </w:r>
      <w:r>
        <w:rPr>
          <w:rFonts w:ascii="Times New Roman" w:eastAsia="SimSun" w:hAnsi="Times New Roman" w:cs="Times New Roman"/>
          <w:color w:val="000000"/>
        </w:rPr>
        <w:t>”</w:t>
      </w:r>
      <w:r w:rsidRPr="009C6C80">
        <w:rPr>
          <w:rFonts w:ascii="Times New Roman" w:hAnsi="Times New Roman" w:cs="Times New Roman"/>
          <w:color w:val="000000"/>
          <w:kern w:val="24"/>
          <w:lang w:eastAsia="de-DE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24"/>
        </w:rPr>
        <w:t>presents</w:t>
      </w:r>
      <w:r w:rsidR="00674938">
        <w:rPr>
          <w:rFonts w:ascii="Times New Roman" w:eastAsia="SimSun" w:hAnsi="Times New Roman" w:cs="Times New Roman"/>
          <w:color w:val="000000"/>
          <w:kern w:val="24"/>
        </w:rPr>
        <w:t>,</w:t>
      </w:r>
      <w:r>
        <w:rPr>
          <w:rFonts w:ascii="Times New Roman" w:eastAsia="SimSun" w:hAnsi="Times New Roman" w:cs="Times New Roman" w:hint="eastAsia"/>
          <w:color w:val="000000"/>
          <w:kern w:val="24"/>
        </w:rPr>
        <w:t xml:space="preserve"> that this enzyme</w:t>
      </w:r>
      <w:r w:rsidR="00674938">
        <w:rPr>
          <w:rFonts w:ascii="Times New Roman" w:eastAsia="SimSun" w:hAnsi="Times New Roman" w:cs="Times New Roman" w:hint="eastAsia"/>
          <w:color w:val="000000"/>
          <w:kern w:val="24"/>
        </w:rPr>
        <w:t xml:space="preserve"> annotated in the</w:t>
      </w:r>
      <w:r>
        <w:rPr>
          <w:rFonts w:ascii="Times New Roman" w:eastAsia="SimSun" w:hAnsi="Times New Roman" w:cs="Times New Roman" w:hint="eastAsia"/>
          <w:color w:val="000000"/>
          <w:kern w:val="24"/>
        </w:rPr>
        <w:t xml:space="preserve"> genome is not </w:t>
      </w:r>
      <w:r w:rsidR="00BA7883">
        <w:rPr>
          <w:rFonts w:ascii="Times New Roman" w:eastAsia="SimSun" w:hAnsi="Times New Roman" w:cs="Times New Roman" w:hint="eastAsia"/>
          <w:color w:val="000000"/>
          <w:kern w:val="24"/>
        </w:rPr>
        <w:t>identified</w:t>
      </w:r>
      <w:r>
        <w:rPr>
          <w:rFonts w:ascii="Times New Roman" w:eastAsia="SimSun" w:hAnsi="Times New Roman" w:cs="Times New Roman" w:hint="eastAsia"/>
          <w:color w:val="000000"/>
          <w:kern w:val="24"/>
        </w:rPr>
        <w:t xml:space="preserve"> in proteome.</w:t>
      </w:r>
    </w:p>
    <w:sectPr w:rsidR="000C6C8C" w:rsidRPr="00F52C24" w:rsidSect="00372D5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B9FDC6" w14:textId="77777777" w:rsidR="00D21D95" w:rsidRDefault="00D21D95" w:rsidP="009C6C80">
      <w:r>
        <w:separator/>
      </w:r>
    </w:p>
  </w:endnote>
  <w:endnote w:type="continuationSeparator" w:id="0">
    <w:p w14:paraId="2EFA6F70" w14:textId="77777777" w:rsidR="00D21D95" w:rsidRDefault="00D21D95" w:rsidP="009C6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699C46" w14:textId="77777777" w:rsidR="00D21D95" w:rsidRDefault="00D21D95" w:rsidP="009C6C80">
      <w:r>
        <w:separator/>
      </w:r>
    </w:p>
  </w:footnote>
  <w:footnote w:type="continuationSeparator" w:id="0">
    <w:p w14:paraId="228CA673" w14:textId="77777777" w:rsidR="00D21D95" w:rsidRDefault="00D21D95" w:rsidP="009C6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29F"/>
    <w:rsid w:val="000C6C8C"/>
    <w:rsid w:val="001762B8"/>
    <w:rsid w:val="001F18C7"/>
    <w:rsid w:val="00216688"/>
    <w:rsid w:val="00325CBD"/>
    <w:rsid w:val="0036429F"/>
    <w:rsid w:val="00372D5D"/>
    <w:rsid w:val="003E60C9"/>
    <w:rsid w:val="004D2BC1"/>
    <w:rsid w:val="005B1586"/>
    <w:rsid w:val="00674938"/>
    <w:rsid w:val="006A3856"/>
    <w:rsid w:val="006E66A5"/>
    <w:rsid w:val="00720751"/>
    <w:rsid w:val="007400A3"/>
    <w:rsid w:val="009C6C80"/>
    <w:rsid w:val="009F4375"/>
    <w:rsid w:val="00AB2330"/>
    <w:rsid w:val="00BA7883"/>
    <w:rsid w:val="00D21D95"/>
    <w:rsid w:val="00D9013D"/>
    <w:rsid w:val="00E15890"/>
    <w:rsid w:val="00E97720"/>
    <w:rsid w:val="00EA1443"/>
    <w:rsid w:val="00EC178D"/>
    <w:rsid w:val="00F52C24"/>
    <w:rsid w:val="00FC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1CBBC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429F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6429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ellenraster">
    <w:name w:val="Table Grid"/>
    <w:basedOn w:val="NormaleTabelle"/>
    <w:uiPriority w:val="59"/>
    <w:rsid w:val="0036429F"/>
    <w:rPr>
      <w:kern w:val="2"/>
      <w:sz w:val="21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9C6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9C6C80"/>
    <w:rPr>
      <w:kern w:val="2"/>
      <w:sz w:val="18"/>
      <w:szCs w:val="18"/>
      <w:lang w:val="en-US" w:eastAsia="zh-CN"/>
    </w:rPr>
  </w:style>
  <w:style w:type="paragraph" w:styleId="Fuzeile">
    <w:name w:val="footer"/>
    <w:basedOn w:val="Standard"/>
    <w:link w:val="FuzeileZeichen"/>
    <w:uiPriority w:val="99"/>
    <w:unhideWhenUsed/>
    <w:rsid w:val="009C6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eichen">
    <w:name w:val="Fußzeile Zeichen"/>
    <w:basedOn w:val="Absatzstandardschriftart"/>
    <w:link w:val="Fuzeile"/>
    <w:uiPriority w:val="99"/>
    <w:rsid w:val="009C6C80"/>
    <w:rPr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6429F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6429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ellenraster">
    <w:name w:val="Table Grid"/>
    <w:basedOn w:val="NormaleTabelle"/>
    <w:uiPriority w:val="59"/>
    <w:rsid w:val="0036429F"/>
    <w:rPr>
      <w:kern w:val="2"/>
      <w:sz w:val="21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9C6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9C6C80"/>
    <w:rPr>
      <w:kern w:val="2"/>
      <w:sz w:val="18"/>
      <w:szCs w:val="18"/>
      <w:lang w:val="en-US" w:eastAsia="zh-CN"/>
    </w:rPr>
  </w:style>
  <w:style w:type="paragraph" w:styleId="Fuzeile">
    <w:name w:val="footer"/>
    <w:basedOn w:val="Standard"/>
    <w:link w:val="FuzeileZeichen"/>
    <w:uiPriority w:val="99"/>
    <w:unhideWhenUsed/>
    <w:rsid w:val="009C6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eichen">
    <w:name w:val="Fußzeile Zeichen"/>
    <w:basedOn w:val="Absatzstandardschriftart"/>
    <w:link w:val="Fuzeile"/>
    <w:uiPriority w:val="99"/>
    <w:rsid w:val="009C6C80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901</Characters>
  <Application>Microsoft Macintosh Word</Application>
  <DocSecurity>0</DocSecurity>
  <Lines>7</Lines>
  <Paragraphs>2</Paragraphs>
  <ScaleCrop>false</ScaleCrop>
  <Company>Technische Universität München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 Vogel</dc:creator>
  <cp:keywords/>
  <dc:description/>
  <cp:lastModifiedBy>Rudi Vogel</cp:lastModifiedBy>
  <cp:revision>200</cp:revision>
  <dcterms:created xsi:type="dcterms:W3CDTF">2018-05-02T12:08:00Z</dcterms:created>
  <dcterms:modified xsi:type="dcterms:W3CDTF">2019-02-12T13:24:00Z</dcterms:modified>
</cp:coreProperties>
</file>